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504A3" w14:textId="3F4B7A85" w:rsidR="00BE0857" w:rsidRPr="00520410" w:rsidRDefault="00BE0857" w:rsidP="00BE0857">
      <w:pPr>
        <w:spacing w:line="276" w:lineRule="auto"/>
        <w:jc w:val="both"/>
        <w:rPr>
          <w:rFonts w:ascii="Times New Roman" w:hAnsi="Times New Roman"/>
          <w:color w:val="000000" w:themeColor="text1"/>
          <w:sz w:val="24"/>
          <w:lang w:eastAsia="ko-KR"/>
        </w:rPr>
      </w:pPr>
      <w:r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S1 Table. </w:t>
      </w:r>
      <w:r w:rsidRPr="00520410">
        <w:rPr>
          <w:rFonts w:ascii="Times New Roman" w:hAnsi="Times New Roman"/>
          <w:color w:val="000000" w:themeColor="text1"/>
          <w:sz w:val="24"/>
          <w:lang w:eastAsia="ko-KR"/>
        </w:rPr>
        <w:t>Detailed</w:t>
      </w:r>
      <w:r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 </w:t>
      </w:r>
      <w:r w:rsidRPr="00520410">
        <w:rPr>
          <w:rFonts w:ascii="Times New Roman" w:hAnsi="Times New Roman"/>
          <w:color w:val="000000" w:themeColor="text1"/>
          <w:sz w:val="24"/>
          <w:lang w:eastAsia="ko-KR"/>
        </w:rPr>
        <w:t>scan parameters for external data.</w:t>
      </w:r>
    </w:p>
    <w:tbl>
      <w:tblPr>
        <w:tblStyle w:val="a6"/>
        <w:tblW w:w="100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1494"/>
        <w:gridCol w:w="2126"/>
        <w:gridCol w:w="1686"/>
        <w:gridCol w:w="803"/>
        <w:gridCol w:w="967"/>
        <w:gridCol w:w="844"/>
        <w:gridCol w:w="1534"/>
      </w:tblGrid>
      <w:tr w:rsidR="00520410" w:rsidRPr="00520410" w14:paraId="596FA85A" w14:textId="77777777" w:rsidTr="00C321EB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DC3A002" w14:textId="62A59AA8" w:rsidR="00406A0E" w:rsidRPr="00520410" w:rsidRDefault="00406A0E" w:rsidP="004653D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No.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763880B9" w14:textId="04BA8FC2" w:rsidR="00406A0E" w:rsidRPr="00520410" w:rsidRDefault="003911E8" w:rsidP="003911E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 xml:space="preserve">CT </w:t>
            </w:r>
            <w:r w:rsidR="00D81091"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v</w:t>
            </w: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end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070C164" w14:textId="746D7CAE" w:rsidR="00406A0E" w:rsidRPr="00520410" w:rsidRDefault="00406A0E" w:rsidP="004653D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 xml:space="preserve">CT </w:t>
            </w:r>
            <w:r w:rsidR="00D81091"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m</w:t>
            </w: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achine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70B7D69E" w14:textId="156E15B7" w:rsidR="00406A0E" w:rsidRPr="00520410" w:rsidRDefault="00406A0E" w:rsidP="004653D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Reconstruction</w:t>
            </w: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br/>
              <w:t>kernel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57B15B91" w14:textId="48132DDC" w:rsidR="00406A0E" w:rsidRPr="00520410" w:rsidRDefault="00406A0E" w:rsidP="004653D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kVp</w:t>
            </w:r>
            <w:proofErr w:type="spellEnd"/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A12A05E" w14:textId="706B5766" w:rsidR="00406A0E" w:rsidRPr="00520410" w:rsidRDefault="00406A0E" w:rsidP="004653D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mA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D2B914E" w14:textId="1A4EA4C3" w:rsidR="00406A0E" w:rsidRPr="00520410" w:rsidRDefault="00406A0E" w:rsidP="003911E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>AEC</w:t>
            </w:r>
            <w:r w:rsidR="00476210" w:rsidRPr="00520410">
              <w:rPr>
                <w:rFonts w:ascii="Times New Roman" w:eastAsiaTheme="minorEastAsia" w:hAnsi="Times New Roman"/>
                <w:noProof/>
                <w:color w:val="000000" w:themeColor="text1"/>
                <w:kern w:val="2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479F160E" w14:textId="3A4E6954" w:rsidR="00406A0E" w:rsidRPr="00520410" w:rsidRDefault="00406A0E" w:rsidP="004653D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t xml:space="preserve">Slice thickness </w:t>
            </w:r>
            <w:r w:rsidRPr="0052041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ko-KR"/>
              </w:rPr>
              <w:br/>
              <w:t>(mm)</w:t>
            </w:r>
          </w:p>
        </w:tc>
      </w:tr>
      <w:tr w:rsidR="00520410" w:rsidRPr="00520410" w14:paraId="20655D1A" w14:textId="77777777" w:rsidTr="00C321EB">
        <w:tc>
          <w:tcPr>
            <w:tcW w:w="628" w:type="dxa"/>
            <w:vAlign w:val="center"/>
          </w:tcPr>
          <w:p w14:paraId="439064AA" w14:textId="4A2EFD7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1494" w:type="dxa"/>
            <w:vMerge w:val="restart"/>
            <w:vAlign w:val="center"/>
          </w:tcPr>
          <w:p w14:paraId="0E512D5A" w14:textId="15EED416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S</w:t>
            </w:r>
            <w:r w:rsidR="00927AA9"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ieme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34C23" w14:textId="70AF40A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piri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CB9A5" w14:textId="57D7278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70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AF477" w14:textId="561D8EE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3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14716" w14:textId="7E74DBC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BAA3B" w14:textId="25F80427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0BFE8" w14:textId="34CEE47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5</w:t>
            </w:r>
          </w:p>
        </w:tc>
      </w:tr>
      <w:tr w:rsidR="00520410" w:rsidRPr="00520410" w14:paraId="4C81B4DB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DCA83" w14:textId="1CEA26F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1494" w:type="dxa"/>
            <w:vMerge/>
            <w:vAlign w:val="center"/>
          </w:tcPr>
          <w:p w14:paraId="18A30C84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943A5" w14:textId="5B459CF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+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BAA9" w14:textId="099900C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7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9A762" w14:textId="26AE189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763A6" w14:textId="276530B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6D11" w14:textId="36C42003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69353" w14:textId="5B9F62E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</w:tr>
      <w:tr w:rsidR="00520410" w:rsidRPr="00520410" w14:paraId="1466185B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05370" w14:textId="104E951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1494" w:type="dxa"/>
            <w:vMerge/>
            <w:vAlign w:val="center"/>
          </w:tcPr>
          <w:p w14:paraId="77A9FEFD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1FC0B" w14:textId="4223EF8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Flas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F1B7F" w14:textId="457A162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7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EA762" w14:textId="4E23E80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8490D" w14:textId="423DA9E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505CA" w14:textId="1D0CF6B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72128" w14:textId="21A0E3D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19D4BE4E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B192" w14:textId="0F10D58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1494" w:type="dxa"/>
            <w:vMerge/>
            <w:vAlign w:val="center"/>
          </w:tcPr>
          <w:p w14:paraId="7ED5421C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F5CE4" w14:textId="4FA8190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Flas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B61C2" w14:textId="769F7CC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5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21B87" w14:textId="4F7B4F9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6F1E5" w14:textId="307B7A5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5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30193" w14:textId="1562C732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AAEBD" w14:textId="24A970C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340B8980" w14:textId="77777777" w:rsidTr="00C321EB">
        <w:tc>
          <w:tcPr>
            <w:tcW w:w="628" w:type="dxa"/>
            <w:vAlign w:val="center"/>
          </w:tcPr>
          <w:p w14:paraId="05E9A8B7" w14:textId="754602A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1494" w:type="dxa"/>
            <w:vMerge/>
            <w:vAlign w:val="center"/>
          </w:tcPr>
          <w:p w14:paraId="4469BFC1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77379" w14:textId="5656363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5CC16" w14:textId="6BAF6A1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80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34DD3" w14:textId="147451F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D455D" w14:textId="0E59E46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5</m:t>
              </m:r>
            </m:oMath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C27D3" w14:textId="0980796C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AAC9D" w14:textId="3C6C5D3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12984A08" w14:textId="77777777" w:rsidTr="00C321EB"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44905BA2" w14:textId="0317DBB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1494" w:type="dxa"/>
            <w:vMerge/>
            <w:vAlign w:val="center"/>
          </w:tcPr>
          <w:p w14:paraId="7840F7D1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29EC2" w14:textId="27EE33A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+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162A7" w14:textId="0840A7B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60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262E8" w14:textId="3E69B3C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927A4" w14:textId="71990E4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C97C0" w14:textId="20BED6D0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26B62" w14:textId="5F94AAD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54B47ED7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9FAC" w14:textId="45DC0BD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1494" w:type="dxa"/>
            <w:vMerge/>
            <w:vAlign w:val="center"/>
          </w:tcPr>
          <w:p w14:paraId="368F755D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2982D" w14:textId="6F6FFED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ensation 6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4E17F" w14:textId="5191B7F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6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B953B" w14:textId="2B02409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8FF4E" w14:textId="75DB3E3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3C8E0" w14:textId="5443B457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72B61" w14:textId="39E507D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</w:t>
            </w:r>
          </w:p>
        </w:tc>
      </w:tr>
      <w:tr w:rsidR="00520410" w:rsidRPr="00520410" w14:paraId="2BBC7582" w14:textId="77777777" w:rsidTr="00C321EB">
        <w:tc>
          <w:tcPr>
            <w:tcW w:w="628" w:type="dxa"/>
            <w:vAlign w:val="center"/>
          </w:tcPr>
          <w:p w14:paraId="70FA50D4" w14:textId="6EF5705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1494" w:type="dxa"/>
            <w:vMerge/>
            <w:vAlign w:val="center"/>
          </w:tcPr>
          <w:p w14:paraId="75E54E62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1A94" w14:textId="389637B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cop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8DE9" w14:textId="6B3021D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90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9FDEE" w14:textId="713EDEC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1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F8EF2" w14:textId="3CAA926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7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CC7ED" w14:textId="446A5216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B9A93" w14:textId="60108E7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10DBFE19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4826" w14:textId="01E5B10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9</w:t>
            </w:r>
          </w:p>
        </w:tc>
        <w:tc>
          <w:tcPr>
            <w:tcW w:w="1494" w:type="dxa"/>
            <w:vMerge/>
            <w:vAlign w:val="center"/>
          </w:tcPr>
          <w:p w14:paraId="1E2ABDB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B06B8" w14:textId="78FD080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Flash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D785D" w14:textId="3CDEA7D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41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F7879" w14:textId="7EF6578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C15B" w14:textId="4B11653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2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8366D" w14:textId="3DDBDFB9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F7C3B" w14:textId="46C67D3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</w:t>
            </w:r>
          </w:p>
        </w:tc>
      </w:tr>
      <w:tr w:rsidR="00520410" w:rsidRPr="00520410" w14:paraId="598C18EB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163C2" w14:textId="30111BF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1494" w:type="dxa"/>
            <w:vMerge/>
            <w:vAlign w:val="center"/>
          </w:tcPr>
          <w:p w14:paraId="21ABF878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5758" w14:textId="68BC7A4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6D7FC" w14:textId="7DA09D2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8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8B2B2" w14:textId="7C909C2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C0978" w14:textId="2F1C407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08F93" w14:textId="37228BDB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3F9E9" w14:textId="05BC6B0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24E068EB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2BC7A" w14:textId="11EACF7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1</w:t>
            </w:r>
          </w:p>
        </w:tc>
        <w:tc>
          <w:tcPr>
            <w:tcW w:w="1494" w:type="dxa"/>
            <w:vMerge/>
            <w:vAlign w:val="center"/>
          </w:tcPr>
          <w:p w14:paraId="75CA9B7A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6E2D" w14:textId="5D67E50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+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6845F" w14:textId="51540E7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5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10A0D" w14:textId="053B574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B70E3" w14:textId="5D7C601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C2541" w14:textId="435C2D9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677FA" w14:textId="4C8BED4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7FBCC2CD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49AB3" w14:textId="35F427B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2</w:t>
            </w:r>
          </w:p>
        </w:tc>
        <w:tc>
          <w:tcPr>
            <w:tcW w:w="1494" w:type="dxa"/>
            <w:vMerge/>
            <w:vAlign w:val="center"/>
          </w:tcPr>
          <w:p w14:paraId="4FCD8022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52A6B" w14:textId="78BB984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+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91919" w14:textId="6148F4B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6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49FD5" w14:textId="668045A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A0B8" w14:textId="1F4BFCE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1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C8489" w14:textId="424EF72A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93E1" w14:textId="20BA022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4E4ED5D3" w14:textId="77777777" w:rsidTr="00C321EB">
        <w:tc>
          <w:tcPr>
            <w:tcW w:w="628" w:type="dxa"/>
            <w:vAlign w:val="center"/>
          </w:tcPr>
          <w:p w14:paraId="68CEEAC7" w14:textId="3B5EE8A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3</w:t>
            </w:r>
          </w:p>
        </w:tc>
        <w:tc>
          <w:tcPr>
            <w:tcW w:w="1494" w:type="dxa"/>
            <w:vMerge/>
            <w:vAlign w:val="center"/>
          </w:tcPr>
          <w:p w14:paraId="7AEE4D01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855FD" w14:textId="19B975F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ensation 6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7CE09" w14:textId="7D12DBA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31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0450" w14:textId="507F9EE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A511F" w14:textId="23DE54E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26A5E" w14:textId="6A6CEE42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6E702" w14:textId="0EE2141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5</w:t>
            </w:r>
          </w:p>
        </w:tc>
      </w:tr>
      <w:tr w:rsidR="00520410" w:rsidRPr="00520410" w14:paraId="167A34B0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FEB9" w14:textId="688842C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4</w:t>
            </w:r>
          </w:p>
        </w:tc>
        <w:tc>
          <w:tcPr>
            <w:tcW w:w="1494" w:type="dxa"/>
            <w:vMerge/>
            <w:vAlign w:val="center"/>
          </w:tcPr>
          <w:p w14:paraId="474D68C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50D5" w14:textId="230D10E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ensation 6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9DB70" w14:textId="435227E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7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42C47" w14:textId="2C4ACBD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3A2C4" w14:textId="2DFD48E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8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E038E" w14:textId="6FFD384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82687" w14:textId="375AEED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088DEC0D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60AF4" w14:textId="46F5C64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5</w:t>
            </w:r>
          </w:p>
        </w:tc>
        <w:tc>
          <w:tcPr>
            <w:tcW w:w="1494" w:type="dxa"/>
            <w:vMerge/>
            <w:vAlign w:val="center"/>
          </w:tcPr>
          <w:p w14:paraId="7E742394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C53D2" w14:textId="7FB9300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8753B" w14:textId="167D90D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8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63F63" w14:textId="7E2A8FE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A8279" w14:textId="0297C92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4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00D2" w14:textId="606622D6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C16B3" w14:textId="3BA886A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6A449620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BD6C" w14:textId="7B4BF98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6</w:t>
            </w:r>
          </w:p>
        </w:tc>
        <w:tc>
          <w:tcPr>
            <w:tcW w:w="1494" w:type="dxa"/>
            <w:vMerge/>
            <w:vAlign w:val="center"/>
          </w:tcPr>
          <w:p w14:paraId="519727E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4431E" w14:textId="4885D70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+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F94FD" w14:textId="7C193B2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5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38581" w14:textId="29E74B8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5664D" w14:textId="2323212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DBB4C" w14:textId="49535A90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279E8" w14:textId="71A7863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2CCCDB89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46186" w14:textId="3EF70ED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7</w:t>
            </w:r>
          </w:p>
        </w:tc>
        <w:tc>
          <w:tcPr>
            <w:tcW w:w="1494" w:type="dxa"/>
            <w:vMerge/>
            <w:vAlign w:val="center"/>
          </w:tcPr>
          <w:p w14:paraId="3CE8989F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ADC85" w14:textId="2EE25BC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ensation 6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ADF9C" w14:textId="5D3900A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3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16945" w14:textId="380CA0B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50CF" w14:textId="5215D7D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1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A1B0B" w14:textId="1DC61298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FFC0" w14:textId="16A236E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17CDC5FD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EDB58" w14:textId="3F38F7A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8</w:t>
            </w:r>
          </w:p>
        </w:tc>
        <w:tc>
          <w:tcPr>
            <w:tcW w:w="1494" w:type="dxa"/>
            <w:vMerge/>
            <w:vAlign w:val="center"/>
          </w:tcPr>
          <w:p w14:paraId="5A5B495E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81726" w14:textId="4233DAB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Emot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E167" w14:textId="73D2573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60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FE2AB" w14:textId="31EF6A1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3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8114" w14:textId="6DAE3ED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95646" w14:textId="52C4013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FB6A2" w14:textId="2C34610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</w:tr>
      <w:tr w:rsidR="00520410" w:rsidRPr="00520410" w14:paraId="71D3EAFC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E5C50" w14:textId="6A85FD8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19</w:t>
            </w:r>
          </w:p>
        </w:tc>
        <w:tc>
          <w:tcPr>
            <w:tcW w:w="1494" w:type="dxa"/>
            <w:vMerge/>
            <w:vAlign w:val="center"/>
          </w:tcPr>
          <w:p w14:paraId="44459A3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2BB54" w14:textId="7B1A8AA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93458" w14:textId="77BEE0B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6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A01F7" w14:textId="7DAB0B0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2D14" w14:textId="2951945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B0432" w14:textId="4470B849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05BFD" w14:textId="2715EC2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582BA3D0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CBB1" w14:textId="299CB91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0</w:t>
            </w:r>
          </w:p>
        </w:tc>
        <w:tc>
          <w:tcPr>
            <w:tcW w:w="1494" w:type="dxa"/>
            <w:vMerge/>
            <w:vAlign w:val="center"/>
          </w:tcPr>
          <w:p w14:paraId="6AC79702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4FB7D" w14:textId="3D39BAF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cop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0D350" w14:textId="2FF7C26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80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762EE" w14:textId="6D5292A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1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B0726" w14:textId="0430C21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2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A724C" w14:textId="335A9FAA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E099A" w14:textId="032A1BE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4695DA7F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2C74" w14:textId="2959E09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1</w:t>
            </w:r>
          </w:p>
        </w:tc>
        <w:tc>
          <w:tcPr>
            <w:tcW w:w="1494" w:type="dxa"/>
            <w:vMerge/>
            <w:vAlign w:val="center"/>
          </w:tcPr>
          <w:p w14:paraId="4277E777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ECC33" w14:textId="05F927C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ensation Ope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9E1E" w14:textId="6C8FA65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6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A935C" w14:textId="02E4957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3D537" w14:textId="310029E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FB02C" w14:textId="36ABF9C0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75992" w14:textId="2334878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</w:t>
            </w:r>
          </w:p>
        </w:tc>
      </w:tr>
      <w:tr w:rsidR="00520410" w:rsidRPr="00520410" w14:paraId="7D7DFF2F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F76C" w14:textId="513D8D7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2</w:t>
            </w:r>
          </w:p>
        </w:tc>
        <w:tc>
          <w:tcPr>
            <w:tcW w:w="1494" w:type="dxa"/>
            <w:vMerge/>
            <w:vAlign w:val="center"/>
          </w:tcPr>
          <w:p w14:paraId="1414BCBD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214A0" w14:textId="0CF7A8D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finition AS+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27D9" w14:textId="12B185C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70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B950F" w14:textId="172DB61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24993" w14:textId="7CFE838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A65D2" w14:textId="7E990F0A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D602B" w14:textId="5932072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364EC78F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0187C" w14:textId="6D28C0C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3</w:t>
            </w:r>
          </w:p>
        </w:tc>
        <w:tc>
          <w:tcPr>
            <w:tcW w:w="1494" w:type="dxa"/>
            <w:vMerge/>
            <w:tcBorders>
              <w:bottom w:val="single" w:sz="4" w:space="0" w:color="auto"/>
            </w:tcBorders>
            <w:vAlign w:val="center"/>
          </w:tcPr>
          <w:p w14:paraId="65F105E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9FE51" w14:textId="7A994B7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orc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E492F" w14:textId="32AE905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r44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A6F2A" w14:textId="23C4D25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n100</w:t>
            </w:r>
            <w:r w:rsidR="00476210" w:rsidRPr="00520410">
              <w:rPr>
                <w:rFonts w:ascii="Times New Roman" w:eastAsia="돋움" w:hAnsi="Times New Roman"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73EA2" w14:textId="7DA8E85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67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0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D287B" w14:textId="50E30019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A6BF3" w14:textId="75117D9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3EDB3755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CE791" w14:textId="6BBBE54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4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AB2C1C" w14:textId="2997C3C5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5076A" w14:textId="6A7C112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right Speed 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A6A56" w14:textId="066ED60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TANDARD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E56C3" w14:textId="001E0AB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3182" w14:textId="5C71DFF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61BD" w14:textId="58405475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F2AB0" w14:textId="55D5814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</w:tr>
      <w:tr w:rsidR="00520410" w:rsidRPr="00520410" w14:paraId="5C2A5A77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D6AA5" w14:textId="77A02D0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5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0427C0F1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4B516" w14:textId="25C7FC5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iscovery CT590 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3E8DB" w14:textId="7313B83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LUN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8E78F" w14:textId="2C18B6F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83629" w14:textId="0E30CCD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2888D" w14:textId="6FF2C493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9B3D" w14:textId="2FB3D1B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</w:tr>
      <w:tr w:rsidR="00520410" w:rsidRPr="00520410" w14:paraId="0B80D00B" w14:textId="77777777" w:rsidTr="00C321EB">
        <w:tc>
          <w:tcPr>
            <w:tcW w:w="628" w:type="dxa"/>
            <w:vAlign w:val="center"/>
          </w:tcPr>
          <w:p w14:paraId="69BC22AB" w14:textId="745EEF7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6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154FDC08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514CD" w14:textId="0421874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Revolution EVO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BE500" w14:textId="6446BB4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LUN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F377" w14:textId="7DC417D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4D420" w14:textId="3BC7170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1175" w14:textId="01B6CEFE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ABCCC" w14:textId="0F34833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</w:tr>
      <w:tr w:rsidR="00520410" w:rsidRPr="00520410" w14:paraId="2AF0CA1A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02E1A" w14:textId="409241F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7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5426CE60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0970D" w14:textId="33B8D09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iscovery CT750 HD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FAA09" w14:textId="4B2CCFC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ON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AECB7" w14:textId="07EC08E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1353" w14:textId="5E17808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97666" w14:textId="089FB01B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A581B" w14:textId="6A66F48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</w:tr>
      <w:tr w:rsidR="00520410" w:rsidRPr="00520410" w14:paraId="7BD05280" w14:textId="77777777" w:rsidTr="00C321EB">
        <w:tc>
          <w:tcPr>
            <w:tcW w:w="628" w:type="dxa"/>
            <w:vAlign w:val="center"/>
          </w:tcPr>
          <w:p w14:paraId="00B9551B" w14:textId="457E897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8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6CC462A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FF6E3" w14:textId="6FC8287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Revolution EVO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F2827" w14:textId="00C5D14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LUNG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410CC" w14:textId="269D35A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3787" w14:textId="325F8AC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D3BC0" w14:textId="6734510D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01294" w14:textId="7F9931E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</w:tr>
      <w:tr w:rsidR="00520410" w:rsidRPr="00520410" w14:paraId="66DDA4E6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FC362" w14:textId="0CE00E8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29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10FC6C0E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37D7D" w14:textId="45094DD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ptima CT66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209DE" w14:textId="03E77D3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ONEPLU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13AE0" w14:textId="2D7D63B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8A2E" w14:textId="503A683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18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3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74318" w14:textId="3BDB7642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DC248" w14:textId="5C926EB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</w:tr>
      <w:tr w:rsidR="00520410" w:rsidRPr="00520410" w14:paraId="0170A543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5D8C1" w14:textId="133D18D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68D3E12E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7BBC" w14:textId="3ECA0FF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RIVO CT325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0CD57" w14:textId="6536783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CHST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2479E" w14:textId="79BED28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2370B" w14:textId="18FEAFE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FA524" w14:textId="5EEDD4F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64EC8" w14:textId="5FC009F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0FC552B2" w14:textId="77777777" w:rsidTr="00C321EB">
        <w:tc>
          <w:tcPr>
            <w:tcW w:w="628" w:type="dxa"/>
            <w:vAlign w:val="center"/>
          </w:tcPr>
          <w:p w14:paraId="7F09C52F" w14:textId="5B2A4B9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1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7C02EA7C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C0470" w14:textId="2372891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ptima CT66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32822" w14:textId="3F112B1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ONEPLU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78C53" w14:textId="5190855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F1C2E" w14:textId="1FECF93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6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1BEC2" w14:textId="5E8738B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C3E4" w14:textId="4004522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</w:tr>
      <w:tr w:rsidR="00520410" w:rsidRPr="00520410" w14:paraId="773DCC82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45F00" w14:textId="296C4AB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2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3E1B8234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86C69" w14:textId="16EA85C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LightSpeed VC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C9D1" w14:textId="3BF0F56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LUNG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3050" w14:textId="54956ED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461A7" w14:textId="4FAEAFA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A0ECE" w14:textId="75EA2C60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30F6C" w14:textId="3133370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.5</w:t>
            </w:r>
          </w:p>
        </w:tc>
      </w:tr>
      <w:tr w:rsidR="00520410" w:rsidRPr="00520410" w14:paraId="69BAFF23" w14:textId="77777777" w:rsidTr="00C321EB">
        <w:tc>
          <w:tcPr>
            <w:tcW w:w="628" w:type="dxa"/>
            <w:vAlign w:val="center"/>
          </w:tcPr>
          <w:p w14:paraId="0467EE81" w14:textId="4ECC3B8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3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14C40464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08A75" w14:textId="405EED5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LightSpeed VC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C9BF3" w14:textId="4CB0FAF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TANDAR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76D0E" w14:textId="29462E4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F7944" w14:textId="708F442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EB8BB" w14:textId="512CC714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C14FA" w14:textId="24F350E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</w:tr>
      <w:tr w:rsidR="00520410" w:rsidRPr="00520410" w14:paraId="4E2F1AA8" w14:textId="77777777" w:rsidTr="00C321EB"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00B91CBF" w14:textId="38EC1B1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4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114BC4CC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177B7" w14:textId="3EE9256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HiSpeed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A6766" w14:textId="1333CEA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DET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D6536" w14:textId="2892B8E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08217" w14:textId="6931110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6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5B434" w14:textId="10917529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B6C0B" w14:textId="4525C85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4F2A4C56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3785D" w14:textId="195034F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5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C072E2" w14:textId="201E775F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P</w:t>
            </w:r>
            <w:r w:rsidR="00927AA9"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hilip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BC9A1" w14:textId="22C96F5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MX 1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30326" w14:textId="320C3E1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CA498" w14:textId="02A7E1A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3223F" w14:textId="1FAA875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D2971" w14:textId="3DF8C1EC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5D296" w14:textId="4EBB2DD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2B95F999" w14:textId="77777777" w:rsidTr="00C321EB">
        <w:tc>
          <w:tcPr>
            <w:tcW w:w="628" w:type="dxa"/>
            <w:vAlign w:val="center"/>
          </w:tcPr>
          <w:p w14:paraId="791E39DE" w14:textId="4769483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6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65E4DFC0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80F94" w14:textId="060416A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rilliance 64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A7331" w14:textId="0FD4FA3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1CAC8" w14:textId="2E192BA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D4C66" w14:textId="0342B08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7CC04" w14:textId="72F64D8D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8C005" w14:textId="6C4F30D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027919F1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CB409" w14:textId="3875270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7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0265DEB2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E930" w14:textId="1868AA9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ngenuity C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8C69C" w14:textId="47B2BE2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YC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7FEED" w14:textId="6B93A58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A309" w14:textId="5B7C233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3095A" w14:textId="153452E2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A8169" w14:textId="1923DF9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33F8EB18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72CDB" w14:textId="1FD6E56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8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0698E640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BD752" w14:textId="191CF2B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Brilliance 6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008FB" w14:textId="51F321C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YC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54C3" w14:textId="72C4C40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16C92" w14:textId="1FD0CD1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D42C5" w14:textId="580CDBA1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EEB91" w14:textId="3563B2D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4</w:t>
            </w:r>
          </w:p>
        </w:tc>
      </w:tr>
      <w:tr w:rsidR="00520410" w:rsidRPr="00520410" w14:paraId="126F1DE7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8473A" w14:textId="64B0E9E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39</w:t>
            </w:r>
          </w:p>
        </w:tc>
        <w:tc>
          <w:tcPr>
            <w:tcW w:w="14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73CE15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A6D0" w14:textId="32C5E87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Ingenuity Cor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A738C" w14:textId="5B940B9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C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F909B" w14:textId="1DCE350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B86D8" w14:textId="374A851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F01D4" w14:textId="791AB0CE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0BBBF" w14:textId="2C7D161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27B47EEA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7CD77" w14:textId="0FEA641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0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4391E3" w14:textId="7CFCFCB3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C</w:t>
            </w:r>
            <w:r w:rsidR="00927AA9"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an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74D9E" w14:textId="0EB5E5F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 ON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98016" w14:textId="583D58F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8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B617" w14:textId="3679707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D71FD" w14:textId="77E388E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6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F8FE7" w14:textId="50320F8D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AC463" w14:textId="7715059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</w:t>
            </w:r>
          </w:p>
        </w:tc>
      </w:tr>
      <w:tr w:rsidR="00520410" w:rsidRPr="00520410" w14:paraId="09BFF9A5" w14:textId="77777777" w:rsidTr="00C321EB">
        <w:tc>
          <w:tcPr>
            <w:tcW w:w="628" w:type="dxa"/>
            <w:vAlign w:val="center"/>
          </w:tcPr>
          <w:p w14:paraId="174DF3AB" w14:textId="0A5F2BC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1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04437D99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B2B90" w14:textId="6652999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 O</w:t>
            </w:r>
            <w:r w:rsidR="00861346" w:rsidRPr="00520410">
              <w:rPr>
                <w:rFonts w:ascii="Times New Roman" w:eastAsia="돋움" w:hAnsi="Times New Roman"/>
                <w:bCs/>
                <w:color w:val="000000" w:themeColor="text1"/>
              </w:rPr>
              <w:t>n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1731" w14:textId="4A26AEF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8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D9183" w14:textId="69A0ABF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18D7" w14:textId="317743C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CE287" w14:textId="1F57C9F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F089" w14:textId="2F7530A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66FF37A3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68B52" w14:textId="560F7DE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2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2F15F6A9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22E73" w14:textId="020F0F6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 P</w:t>
            </w:r>
            <w:r w:rsidR="00861346" w:rsidRPr="00520410">
              <w:rPr>
                <w:rFonts w:ascii="Times New Roman" w:eastAsia="돋움" w:hAnsi="Times New Roman"/>
                <w:bCs/>
                <w:color w:val="000000" w:themeColor="text1"/>
              </w:rPr>
              <w:t>rim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BD61" w14:textId="24FA816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5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A16A4" w14:textId="74C2D5F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7AB4" w14:textId="38AE5FA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5A712" w14:textId="6E1F5763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71F2A" w14:textId="0A11817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64B1F6DE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AD60F" w14:textId="144FBF4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3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5A324D68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2C446" w14:textId="78A4829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ste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091A4" w14:textId="6CB95F0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0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FFCC0" w14:textId="428647D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FFFC2" w14:textId="060272A5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6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093FD" w14:textId="13EDA872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37D2F" w14:textId="18078ABF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</w:t>
            </w:r>
          </w:p>
        </w:tc>
      </w:tr>
      <w:tr w:rsidR="00520410" w:rsidRPr="00520410" w14:paraId="0061A571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DC6EE" w14:textId="7E83CFE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lastRenderedPageBreak/>
              <w:t>44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13B4F429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2F7A" w14:textId="56D064B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ste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32965" w14:textId="688D181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5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7EBDE" w14:textId="78C12E5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09E4E" w14:textId="11D0D79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776E8" w14:textId="528B356C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5FD83" w14:textId="0110099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</w:tr>
      <w:tr w:rsidR="00520410" w:rsidRPr="00520410" w14:paraId="5D598385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AD99D" w14:textId="67CF573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5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5D883429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18E52" w14:textId="2007926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ste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DB788" w14:textId="6073319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5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6AAC7" w14:textId="213B203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29458" w14:textId="4DBCDD6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EA31F" w14:textId="66ACD20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DE11" w14:textId="3D6BFBE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6389880D" w14:textId="77777777" w:rsidTr="00C321EB">
        <w:tc>
          <w:tcPr>
            <w:tcW w:w="628" w:type="dxa"/>
            <w:vAlign w:val="center"/>
          </w:tcPr>
          <w:p w14:paraId="4531B9AD" w14:textId="3B0EDE32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6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0F6DFD12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22CC4" w14:textId="4D45F25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steion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C3857" w14:textId="3803ACA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3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A32FB" w14:textId="03B450C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284B2" w14:textId="3FF18AA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92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6F216" w14:textId="1593BF8B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9A5BC" w14:textId="1DCFC6BD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  <w:tr w:rsidR="00520410" w:rsidRPr="00520410" w14:paraId="455CE1B0" w14:textId="77777777" w:rsidTr="00C321EB">
        <w:tc>
          <w:tcPr>
            <w:tcW w:w="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AA412" w14:textId="0030A19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7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50A2B372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0A4EC" w14:textId="7C43D6D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 P</w:t>
            </w:r>
            <w:r w:rsidR="00861346" w:rsidRPr="00520410">
              <w:rPr>
                <w:rFonts w:ascii="Times New Roman" w:eastAsia="돋움" w:hAnsi="Times New Roman"/>
                <w:bCs/>
                <w:color w:val="000000" w:themeColor="text1"/>
              </w:rPr>
              <w:t>rim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3E772" w14:textId="3BE036B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55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2E80B" w14:textId="4280AF1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A97D" w14:textId="23989D71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0ECB0" w14:textId="755D1069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F02CB" w14:textId="19E5551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567971A5" w14:textId="77777777" w:rsidTr="00C321EB">
        <w:tc>
          <w:tcPr>
            <w:tcW w:w="628" w:type="dxa"/>
            <w:vAlign w:val="center"/>
          </w:tcPr>
          <w:p w14:paraId="692370A8" w14:textId="05EF401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8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646F4997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E4503" w14:textId="0CCB0AF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A6D98" w14:textId="2662DFF8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5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B0A1B" w14:textId="675A86D0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F75E5" w14:textId="7874811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51808" w14:textId="0470975B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A7BA0" w14:textId="6B0D295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</w:tr>
      <w:tr w:rsidR="00520410" w:rsidRPr="00520410" w14:paraId="43E09048" w14:textId="77777777" w:rsidTr="00C321EB"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1AE051CA" w14:textId="3D9A0FB4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49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38604AD6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280DD" w14:textId="1C670CBC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42DA" w14:textId="22A6363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5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F7140" w14:textId="2FA4FF13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7CBE" w14:textId="3442DAFA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69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39494" w14:textId="1FB75932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64C5B" w14:textId="3A77ECD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</w:t>
            </w:r>
          </w:p>
        </w:tc>
      </w:tr>
      <w:tr w:rsidR="00520410" w:rsidRPr="00520410" w14:paraId="73B8D990" w14:textId="77777777" w:rsidTr="00C321EB"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23610667" w14:textId="21E21659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1494" w:type="dxa"/>
            <w:vMerge/>
            <w:tcBorders>
              <w:right w:val="single" w:sz="4" w:space="0" w:color="auto"/>
            </w:tcBorders>
            <w:vAlign w:val="center"/>
          </w:tcPr>
          <w:p w14:paraId="3187CD5C" w14:textId="77777777" w:rsidR="00406A0E" w:rsidRPr="00520410" w:rsidRDefault="00406A0E" w:rsidP="003911E8">
            <w:pPr>
              <w:jc w:val="center"/>
              <w:rPr>
                <w:rFonts w:ascii="Times New Roman" w:eastAsia="돋움" w:hAnsi="Times New Roman"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DFFC" w14:textId="6123B29B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Aquilion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785B6" w14:textId="6E61BEC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FC8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75AD" w14:textId="106D8137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C5087" w14:textId="0E85A456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7AF0D" w14:textId="1EACADBF" w:rsidR="00406A0E" w:rsidRPr="00520410" w:rsidRDefault="00406A0E" w:rsidP="003911E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OFF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A2D5A" w14:textId="3188C26E" w:rsidR="00406A0E" w:rsidRPr="00520410" w:rsidRDefault="00406A0E" w:rsidP="004653D9">
            <w:pPr>
              <w:jc w:val="center"/>
              <w:rPr>
                <w:rFonts w:ascii="Times New Roman" w:hAnsi="Times New Roman"/>
                <w:color w:val="000000" w:themeColor="text1"/>
                <w:szCs w:val="24"/>
                <w:lang w:val="en-US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</w:tr>
    </w:tbl>
    <w:p w14:paraId="6C62F12C" w14:textId="28DA59C2" w:rsidR="00310881" w:rsidRPr="00520410" w:rsidRDefault="006B3C01" w:rsidP="006B3C01">
      <w:pPr>
        <w:spacing w:before="240"/>
        <w:jc w:val="both"/>
        <w:rPr>
          <w:rFonts w:ascii="Times New Roman" w:hAnsi="Times New Roman"/>
          <w:color w:val="000000" w:themeColor="text1"/>
          <w:lang w:eastAsia="ko-KR"/>
        </w:rPr>
      </w:pPr>
      <w:r w:rsidRPr="00520410">
        <w:rPr>
          <w:rFonts w:ascii="Times New Roman" w:eastAsiaTheme="minorEastAsia" w:hAnsi="Times New Roman"/>
          <w:noProof/>
          <w:color w:val="000000" w:themeColor="text1"/>
          <w:kern w:val="2"/>
          <w:sz w:val="24"/>
          <w:szCs w:val="24"/>
          <w:vertAlign w:val="superscript"/>
          <w:lang w:eastAsia="ko-KR"/>
        </w:rPr>
        <w:t>a</w:t>
      </w:r>
      <w:r w:rsidRPr="00520410">
        <w:rPr>
          <w:rFonts w:ascii="Times New Roman" w:eastAsiaTheme="minorEastAsia" w:hAnsi="Times New Roman"/>
          <w:noProof/>
          <w:color w:val="000000" w:themeColor="text1"/>
          <w:kern w:val="2"/>
          <w:sz w:val="24"/>
          <w:szCs w:val="24"/>
          <w:lang w:eastAsia="ko-KR"/>
        </w:rPr>
        <w:t xml:space="preserve">AEC: Automatic exposure control, </w:t>
      </w:r>
      <w:r w:rsidRPr="00520410">
        <w:rPr>
          <w:rFonts w:ascii="Times New Roman" w:eastAsiaTheme="minorEastAsia" w:hAnsi="Times New Roman"/>
          <w:noProof/>
          <w:color w:val="000000" w:themeColor="text1"/>
          <w:kern w:val="2"/>
          <w:sz w:val="24"/>
          <w:szCs w:val="24"/>
          <w:vertAlign w:val="superscript"/>
          <w:lang w:eastAsia="ko-KR"/>
        </w:rPr>
        <w:t>b</w:t>
      </w:r>
      <w:r w:rsidRPr="00520410">
        <w:rPr>
          <w:rFonts w:ascii="Times New Roman" w:eastAsiaTheme="minorEastAsia" w:hAnsi="Times New Roman"/>
          <w:noProof/>
          <w:color w:val="000000" w:themeColor="text1"/>
          <w:kern w:val="2"/>
          <w:sz w:val="24"/>
          <w:szCs w:val="24"/>
          <w:lang w:eastAsia="ko-KR"/>
        </w:rPr>
        <w:t xml:space="preserve">Sn100: 100 kVp with tin filter attached. </w:t>
      </w:r>
      <w:bookmarkStart w:id="0" w:name="_GoBack"/>
      <w:bookmarkEnd w:id="0"/>
    </w:p>
    <w:sectPr w:rsidR="00310881" w:rsidRPr="00520410" w:rsidSect="00050B03">
      <w:pgSz w:w="11906" w:h="16838"/>
      <w:pgMar w:top="1418" w:right="907" w:bottom="2041" w:left="90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B8223" w14:textId="77777777" w:rsidR="000A7365" w:rsidRDefault="000A7365" w:rsidP="0061310D">
      <w:pPr>
        <w:spacing w:after="0" w:line="240" w:lineRule="auto"/>
      </w:pPr>
      <w:r>
        <w:separator/>
      </w:r>
    </w:p>
  </w:endnote>
  <w:endnote w:type="continuationSeparator" w:id="0">
    <w:p w14:paraId="42B7B199" w14:textId="77777777" w:rsidR="000A7365" w:rsidRDefault="000A7365" w:rsidP="0061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1BAB3" w14:textId="77777777" w:rsidR="000A7365" w:rsidRDefault="000A7365" w:rsidP="0061310D">
      <w:pPr>
        <w:spacing w:after="0" w:line="240" w:lineRule="auto"/>
      </w:pPr>
      <w:r>
        <w:separator/>
      </w:r>
    </w:p>
  </w:footnote>
  <w:footnote w:type="continuationSeparator" w:id="0">
    <w:p w14:paraId="780F0A36" w14:textId="77777777" w:rsidR="000A7365" w:rsidRDefault="000A7365" w:rsidP="00613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B03"/>
    <w:rsid w:val="000211D0"/>
    <w:rsid w:val="00022DAB"/>
    <w:rsid w:val="0003147F"/>
    <w:rsid w:val="00045511"/>
    <w:rsid w:val="00050B03"/>
    <w:rsid w:val="00071690"/>
    <w:rsid w:val="000849BE"/>
    <w:rsid w:val="000A56BB"/>
    <w:rsid w:val="000A5A80"/>
    <w:rsid w:val="000A7365"/>
    <w:rsid w:val="000B0873"/>
    <w:rsid w:val="000E66ED"/>
    <w:rsid w:val="000F1412"/>
    <w:rsid w:val="001061A0"/>
    <w:rsid w:val="001134F4"/>
    <w:rsid w:val="00124414"/>
    <w:rsid w:val="00136EAF"/>
    <w:rsid w:val="00137FD7"/>
    <w:rsid w:val="001450BD"/>
    <w:rsid w:val="001762A2"/>
    <w:rsid w:val="00190690"/>
    <w:rsid w:val="001912A9"/>
    <w:rsid w:val="00207D24"/>
    <w:rsid w:val="002171D1"/>
    <w:rsid w:val="00224435"/>
    <w:rsid w:val="00236AD4"/>
    <w:rsid w:val="002504C7"/>
    <w:rsid w:val="00282529"/>
    <w:rsid w:val="002B0FDB"/>
    <w:rsid w:val="002B1678"/>
    <w:rsid w:val="002B45C5"/>
    <w:rsid w:val="002C1CAF"/>
    <w:rsid w:val="00302D12"/>
    <w:rsid w:val="00304270"/>
    <w:rsid w:val="00310881"/>
    <w:rsid w:val="00323A87"/>
    <w:rsid w:val="003258C5"/>
    <w:rsid w:val="00337838"/>
    <w:rsid w:val="003426FB"/>
    <w:rsid w:val="003770D4"/>
    <w:rsid w:val="003911E8"/>
    <w:rsid w:val="003B5254"/>
    <w:rsid w:val="003C4574"/>
    <w:rsid w:val="003D63C3"/>
    <w:rsid w:val="003E276A"/>
    <w:rsid w:val="003E5DF0"/>
    <w:rsid w:val="00404844"/>
    <w:rsid w:val="00406541"/>
    <w:rsid w:val="00406A0E"/>
    <w:rsid w:val="00425DB3"/>
    <w:rsid w:val="00434975"/>
    <w:rsid w:val="00436838"/>
    <w:rsid w:val="00444375"/>
    <w:rsid w:val="00444C16"/>
    <w:rsid w:val="00446330"/>
    <w:rsid w:val="0045256D"/>
    <w:rsid w:val="004653D9"/>
    <w:rsid w:val="00476210"/>
    <w:rsid w:val="004952F6"/>
    <w:rsid w:val="004B58E3"/>
    <w:rsid w:val="004D7D29"/>
    <w:rsid w:val="004E684F"/>
    <w:rsid w:val="004E7DC3"/>
    <w:rsid w:val="00520410"/>
    <w:rsid w:val="00530589"/>
    <w:rsid w:val="0053164C"/>
    <w:rsid w:val="00545D5C"/>
    <w:rsid w:val="0056041D"/>
    <w:rsid w:val="00564473"/>
    <w:rsid w:val="005819AB"/>
    <w:rsid w:val="005A7696"/>
    <w:rsid w:val="005C6A06"/>
    <w:rsid w:val="005D5770"/>
    <w:rsid w:val="0061310D"/>
    <w:rsid w:val="00631F1D"/>
    <w:rsid w:val="006447AB"/>
    <w:rsid w:val="00646A91"/>
    <w:rsid w:val="00657E80"/>
    <w:rsid w:val="00674DED"/>
    <w:rsid w:val="00681B28"/>
    <w:rsid w:val="006827D0"/>
    <w:rsid w:val="00684562"/>
    <w:rsid w:val="006B3C01"/>
    <w:rsid w:val="006E0D95"/>
    <w:rsid w:val="006E67E7"/>
    <w:rsid w:val="00702719"/>
    <w:rsid w:val="00726116"/>
    <w:rsid w:val="007355CF"/>
    <w:rsid w:val="0075685C"/>
    <w:rsid w:val="0076693C"/>
    <w:rsid w:val="00770457"/>
    <w:rsid w:val="007738A2"/>
    <w:rsid w:val="00790CAE"/>
    <w:rsid w:val="00791491"/>
    <w:rsid w:val="00797908"/>
    <w:rsid w:val="00797D4E"/>
    <w:rsid w:val="007B0067"/>
    <w:rsid w:val="007B2D2A"/>
    <w:rsid w:val="007E5984"/>
    <w:rsid w:val="00800324"/>
    <w:rsid w:val="0081611C"/>
    <w:rsid w:val="008207EA"/>
    <w:rsid w:val="00824ACD"/>
    <w:rsid w:val="00840F0C"/>
    <w:rsid w:val="00842E97"/>
    <w:rsid w:val="00861346"/>
    <w:rsid w:val="00877D61"/>
    <w:rsid w:val="00885F91"/>
    <w:rsid w:val="008B5188"/>
    <w:rsid w:val="008D08AE"/>
    <w:rsid w:val="008D3C52"/>
    <w:rsid w:val="008E6500"/>
    <w:rsid w:val="00905C1E"/>
    <w:rsid w:val="00912803"/>
    <w:rsid w:val="009176F8"/>
    <w:rsid w:val="00927AA9"/>
    <w:rsid w:val="00940E9C"/>
    <w:rsid w:val="00960166"/>
    <w:rsid w:val="00966A66"/>
    <w:rsid w:val="00971B2F"/>
    <w:rsid w:val="00977BFB"/>
    <w:rsid w:val="00985D6A"/>
    <w:rsid w:val="00995815"/>
    <w:rsid w:val="00995F13"/>
    <w:rsid w:val="009B16F9"/>
    <w:rsid w:val="009B66B8"/>
    <w:rsid w:val="009C2C6C"/>
    <w:rsid w:val="009D2DD4"/>
    <w:rsid w:val="009E70C1"/>
    <w:rsid w:val="00A000D0"/>
    <w:rsid w:val="00A11E2C"/>
    <w:rsid w:val="00A15C88"/>
    <w:rsid w:val="00A262B3"/>
    <w:rsid w:val="00A2782C"/>
    <w:rsid w:val="00A5387E"/>
    <w:rsid w:val="00A53E4A"/>
    <w:rsid w:val="00A651A8"/>
    <w:rsid w:val="00A81B44"/>
    <w:rsid w:val="00A87106"/>
    <w:rsid w:val="00A91369"/>
    <w:rsid w:val="00AC1542"/>
    <w:rsid w:val="00AC1F84"/>
    <w:rsid w:val="00AD615B"/>
    <w:rsid w:val="00AE10DA"/>
    <w:rsid w:val="00AF28D9"/>
    <w:rsid w:val="00B026C7"/>
    <w:rsid w:val="00B03044"/>
    <w:rsid w:val="00B0348E"/>
    <w:rsid w:val="00B21A94"/>
    <w:rsid w:val="00B34466"/>
    <w:rsid w:val="00B6344E"/>
    <w:rsid w:val="00B9196B"/>
    <w:rsid w:val="00B924C0"/>
    <w:rsid w:val="00BA41F3"/>
    <w:rsid w:val="00BC4CE0"/>
    <w:rsid w:val="00BC72B8"/>
    <w:rsid w:val="00BE0857"/>
    <w:rsid w:val="00C321EB"/>
    <w:rsid w:val="00C32500"/>
    <w:rsid w:val="00C77773"/>
    <w:rsid w:val="00C904E5"/>
    <w:rsid w:val="00CA7F14"/>
    <w:rsid w:val="00CB61FD"/>
    <w:rsid w:val="00CC6647"/>
    <w:rsid w:val="00CD6A1A"/>
    <w:rsid w:val="00D05BD7"/>
    <w:rsid w:val="00D1160A"/>
    <w:rsid w:val="00D31030"/>
    <w:rsid w:val="00D31C31"/>
    <w:rsid w:val="00D71DB8"/>
    <w:rsid w:val="00D72051"/>
    <w:rsid w:val="00D775C1"/>
    <w:rsid w:val="00D81091"/>
    <w:rsid w:val="00D81303"/>
    <w:rsid w:val="00D95AAB"/>
    <w:rsid w:val="00DA1FC5"/>
    <w:rsid w:val="00DB5050"/>
    <w:rsid w:val="00DF4698"/>
    <w:rsid w:val="00DF7996"/>
    <w:rsid w:val="00E033BC"/>
    <w:rsid w:val="00E07E42"/>
    <w:rsid w:val="00E332E1"/>
    <w:rsid w:val="00E6064A"/>
    <w:rsid w:val="00E71457"/>
    <w:rsid w:val="00E8373D"/>
    <w:rsid w:val="00E92C67"/>
    <w:rsid w:val="00EC79B9"/>
    <w:rsid w:val="00EE62E0"/>
    <w:rsid w:val="00EF348C"/>
    <w:rsid w:val="00F01C11"/>
    <w:rsid w:val="00F02A43"/>
    <w:rsid w:val="00F101D3"/>
    <w:rsid w:val="00F563D5"/>
    <w:rsid w:val="00F636B0"/>
    <w:rsid w:val="00F73754"/>
    <w:rsid w:val="00F75808"/>
    <w:rsid w:val="00F82ECB"/>
    <w:rsid w:val="00F83200"/>
    <w:rsid w:val="00F83D83"/>
    <w:rsid w:val="00F86289"/>
    <w:rsid w:val="00FE1EA2"/>
    <w:rsid w:val="00FF1984"/>
    <w:rsid w:val="00FF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F09FE"/>
  <w15:chartTrackingRefBased/>
  <w15:docId w15:val="{296E4942-536F-4B9C-BC39-107743E3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6B3C01"/>
    <w:pPr>
      <w:jc w:val="left"/>
    </w:pPr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5DF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50B0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hAnsi="Times New Roman"/>
      <w:noProof/>
      <w:kern w:val="2"/>
      <w:sz w:val="24"/>
      <w:lang w:val="en-US" w:eastAsia="ko-KR"/>
    </w:rPr>
  </w:style>
  <w:style w:type="character" w:customStyle="1" w:styleId="EndNoteBibliographyChar">
    <w:name w:val="EndNote Bibliography Char"/>
    <w:link w:val="EndNoteBibliography"/>
    <w:rsid w:val="00050B03"/>
    <w:rPr>
      <w:rFonts w:ascii="Times New Roman" w:eastAsia="맑은 고딕" w:hAnsi="Times New Roman" w:cs="Times New Roman"/>
      <w:noProof/>
      <w:sz w:val="24"/>
    </w:rPr>
  </w:style>
  <w:style w:type="table" w:customStyle="1" w:styleId="PlainTable31">
    <w:name w:val="Plain Table 31"/>
    <w:basedOn w:val="a1"/>
    <w:uiPriority w:val="43"/>
    <w:qFormat/>
    <w:rsid w:val="00050B03"/>
    <w:pPr>
      <w:spacing w:after="0" w:line="240" w:lineRule="auto"/>
      <w:jc w:val="left"/>
    </w:pPr>
    <w:rPr>
      <w:kern w:val="0"/>
      <w:szCs w:val="20"/>
      <w:lang w:val="en-GB" w:eastAsia="en-GB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131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10D"/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6131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10D"/>
    <w:rPr>
      <w:rFonts w:ascii="Calibri" w:eastAsia="맑은 고딕" w:hAnsi="Calibri" w:cs="Times New Roman"/>
      <w:kern w:val="0"/>
      <w:sz w:val="22"/>
      <w:lang w:val="en-GB" w:eastAsia="en-US"/>
    </w:rPr>
  </w:style>
  <w:style w:type="character" w:styleId="a5">
    <w:name w:val="Placeholder Text"/>
    <w:basedOn w:val="a0"/>
    <w:uiPriority w:val="99"/>
    <w:semiHidden/>
    <w:rsid w:val="00840F0C"/>
    <w:rPr>
      <w:color w:val="808080"/>
    </w:rPr>
  </w:style>
  <w:style w:type="table" w:styleId="a6">
    <w:name w:val="Table Grid"/>
    <w:basedOn w:val="a1"/>
    <w:uiPriority w:val="39"/>
    <w:rsid w:val="00D3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3042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4270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styleId="a8">
    <w:name w:val="annotation reference"/>
    <w:basedOn w:val="a0"/>
    <w:uiPriority w:val="99"/>
    <w:semiHidden/>
    <w:unhideWhenUsed/>
    <w:rsid w:val="00304270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304270"/>
  </w:style>
  <w:style w:type="character" w:customStyle="1" w:styleId="Char2">
    <w:name w:val="메모 텍스트 Char"/>
    <w:basedOn w:val="a0"/>
    <w:link w:val="a9"/>
    <w:uiPriority w:val="99"/>
    <w:rsid w:val="00304270"/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427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04270"/>
    <w:rPr>
      <w:rFonts w:ascii="Calibri" w:eastAsia="맑은 고딕" w:hAnsi="Calibri" w:cs="Times New Roman"/>
      <w:b/>
      <w:bCs/>
      <w:kern w:val="0"/>
      <w:sz w:val="22"/>
      <w:lang w:val="en-GB" w:eastAsia="en-US"/>
    </w:rPr>
  </w:style>
  <w:style w:type="paragraph" w:styleId="ab">
    <w:name w:val="caption"/>
    <w:basedOn w:val="a"/>
    <w:next w:val="a"/>
    <w:uiPriority w:val="35"/>
    <w:unhideWhenUsed/>
    <w:qFormat/>
    <w:rsid w:val="00BE0857"/>
    <w:rPr>
      <w:b/>
      <w:bCs/>
      <w:sz w:val="20"/>
      <w:szCs w:val="20"/>
    </w:rPr>
  </w:style>
  <w:style w:type="character" w:customStyle="1" w:styleId="2Char">
    <w:name w:val="제목 2 Char"/>
    <w:basedOn w:val="a0"/>
    <w:link w:val="2"/>
    <w:uiPriority w:val="9"/>
    <w:rsid w:val="003E5DF0"/>
    <w:rPr>
      <w:rFonts w:asciiTheme="majorHAnsi" w:eastAsiaTheme="majorEastAsia" w:hAnsiTheme="majorHAnsi" w:cstheme="majorBid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</dc:creator>
  <cp:keywords/>
  <dc:description/>
  <cp:lastModifiedBy>전민수</cp:lastModifiedBy>
  <cp:revision>12</cp:revision>
  <dcterms:created xsi:type="dcterms:W3CDTF">2022-07-28T04:45:00Z</dcterms:created>
  <dcterms:modified xsi:type="dcterms:W3CDTF">2022-09-21T05:24:00Z</dcterms:modified>
</cp:coreProperties>
</file>